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CB50E" w14:textId="77777777" w:rsidR="0078339A" w:rsidRPr="00804243" w:rsidRDefault="0078339A" w:rsidP="0078339A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97596634"/>
      <w:r w:rsidRPr="00804243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Integrated metabolomic, transcriptomic and network analysis elucidates therapeutic mechanisms of </w:t>
      </w:r>
      <w:r w:rsidRPr="00804243"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  <w:t>Ganoderma lucidum</w:t>
      </w:r>
      <w:r w:rsidRPr="00804243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spore oil against granulomatous pulmonary nodules </w:t>
      </w:r>
    </w:p>
    <w:p w14:paraId="633AD8CA" w14:textId="77777777" w:rsidR="0078339A" w:rsidRPr="00804243" w:rsidRDefault="0078339A" w:rsidP="0078339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bookmarkStart w:id="1" w:name="OLE_LINK28"/>
      <w:bookmarkEnd w:id="0"/>
      <w:proofErr w:type="spellStart"/>
      <w:r w:rsidRPr="00804243">
        <w:rPr>
          <w:rFonts w:ascii="Times New Roman" w:eastAsia="宋体" w:hAnsi="Times New Roman" w:cs="Times New Roman"/>
          <w:sz w:val="24"/>
          <w:szCs w:val="21"/>
        </w:rPr>
        <w:t>Ya</w:t>
      </w:r>
      <w:proofErr w:type="spellEnd"/>
      <w:r w:rsidRPr="00804243">
        <w:rPr>
          <w:rFonts w:ascii="Times New Roman" w:eastAsia="宋体" w:hAnsi="Times New Roman" w:cs="Times New Roman"/>
          <w:sz w:val="24"/>
          <w:szCs w:val="21"/>
        </w:rPr>
        <w:t xml:space="preserve"> Liu</w:t>
      </w:r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a#</w:t>
      </w:r>
      <w:r w:rsidRPr="00804243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Pr="00804243">
        <w:rPr>
          <w:rFonts w:ascii="Times New Roman" w:eastAsia="宋体" w:hAnsi="Times New Roman" w:cs="Times New Roman"/>
          <w:sz w:val="24"/>
          <w:szCs w:val="21"/>
        </w:rPr>
        <w:t>Wendong</w:t>
      </w:r>
      <w:proofErr w:type="spellEnd"/>
      <w:r w:rsidRPr="00804243">
        <w:rPr>
          <w:rFonts w:ascii="Times New Roman" w:eastAsia="宋体" w:hAnsi="Times New Roman" w:cs="Times New Roman"/>
          <w:sz w:val="24"/>
          <w:szCs w:val="21"/>
        </w:rPr>
        <w:t xml:space="preserve"> Xu</w:t>
      </w:r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b</w:t>
      </w:r>
      <w:r w:rsidRPr="00804243">
        <w:rPr>
          <w:rFonts w:ascii="Times New Roman" w:eastAsia="宋体" w:hAnsi="Times New Roman" w:cs="Times New Roman"/>
          <w:sz w:val="24"/>
          <w:szCs w:val="21"/>
        </w:rPr>
        <w:t>, Kexin Wang</w:t>
      </w:r>
      <w:bookmarkStart w:id="2" w:name="OLE_LINK19"/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</w:t>
      </w:r>
      <w:proofErr w:type="spellStart"/>
      <w:proofErr w:type="gramStart"/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>a,c</w:t>
      </w:r>
      <w:proofErr w:type="spellEnd"/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>#</w:t>
      </w:r>
      <w:bookmarkEnd w:id="2"/>
      <w:proofErr w:type="gramEnd"/>
      <w:r w:rsidRPr="00804243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Pr="00804243">
        <w:rPr>
          <w:rFonts w:ascii="Times New Roman" w:eastAsia="宋体" w:hAnsi="Times New Roman" w:cs="Times New Roman"/>
          <w:sz w:val="24"/>
          <w:szCs w:val="21"/>
        </w:rPr>
        <w:t>Zhiye</w:t>
      </w:r>
      <w:proofErr w:type="spellEnd"/>
      <w:r w:rsidRPr="00804243">
        <w:rPr>
          <w:rFonts w:ascii="Times New Roman" w:eastAsia="宋体" w:hAnsi="Times New Roman" w:cs="Times New Roman"/>
          <w:sz w:val="24"/>
          <w:szCs w:val="21"/>
        </w:rPr>
        <w:t xml:space="preserve"> </w:t>
      </w:r>
      <w:proofErr w:type="spellStart"/>
      <w:r w:rsidRPr="00804243">
        <w:rPr>
          <w:rFonts w:ascii="Times New Roman" w:eastAsia="宋体" w:hAnsi="Times New Roman" w:cs="Times New Roman"/>
          <w:sz w:val="24"/>
          <w:szCs w:val="21"/>
        </w:rPr>
        <w:t>You</w:t>
      </w:r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d</w:t>
      </w:r>
      <w:proofErr w:type="spellEnd"/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>#</w:t>
      </w:r>
      <w:r w:rsidRPr="00804243">
        <w:rPr>
          <w:rFonts w:ascii="Times New Roman" w:eastAsia="宋体" w:hAnsi="Times New Roman" w:cs="Times New Roman"/>
          <w:sz w:val="24"/>
          <w:szCs w:val="21"/>
        </w:rPr>
        <w:t>, Xiaohong Chen</w:t>
      </w:r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a</w:t>
      </w:r>
      <w:r w:rsidRPr="00804243">
        <w:rPr>
          <w:rFonts w:ascii="Times New Roman" w:eastAsia="宋体" w:hAnsi="Times New Roman" w:cs="Times New Roman"/>
          <w:sz w:val="24"/>
          <w:szCs w:val="21"/>
        </w:rPr>
        <w:t xml:space="preserve">, Huihui </w:t>
      </w:r>
      <w:proofErr w:type="spellStart"/>
      <w:r w:rsidRPr="00804243">
        <w:rPr>
          <w:rFonts w:ascii="Times New Roman" w:eastAsia="宋体" w:hAnsi="Times New Roman" w:cs="Times New Roman"/>
          <w:sz w:val="24"/>
          <w:szCs w:val="21"/>
        </w:rPr>
        <w:t>Ti</w:t>
      </w:r>
      <w:proofErr w:type="spellEnd"/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d</w:t>
      </w:r>
      <w:r w:rsidRPr="00804243">
        <w:rPr>
          <w:rFonts w:ascii="Times New Roman" w:eastAsia="宋体" w:hAnsi="Times New Roman" w:cs="Times New Roman"/>
          <w:sz w:val="24"/>
          <w:szCs w:val="21"/>
        </w:rPr>
        <w:t>, Xiaoli Liang</w:t>
      </w:r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e</w:t>
      </w:r>
      <w:r w:rsidRPr="00804243">
        <w:rPr>
          <w:rFonts w:ascii="Times New Roman" w:eastAsia="宋体" w:hAnsi="Times New Roman" w:cs="Times New Roman"/>
          <w:sz w:val="24"/>
          <w:szCs w:val="21"/>
        </w:rPr>
        <w:t>, Lin Cao</w:t>
      </w:r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b</w:t>
      </w:r>
      <w:r w:rsidRPr="00804243">
        <w:rPr>
          <w:rFonts w:ascii="Times New Roman" w:eastAsia="宋体" w:hAnsi="Times New Roman" w:cs="Times New Roman"/>
          <w:sz w:val="24"/>
          <w:szCs w:val="21"/>
        </w:rPr>
        <w:t>, Hongfei Cai</w:t>
      </w:r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b</w:t>
      </w:r>
      <w:r w:rsidRPr="00804243">
        <w:rPr>
          <w:rFonts w:ascii="Times New Roman" w:eastAsia="宋体" w:hAnsi="Times New Roman" w:cs="Times New Roman"/>
          <w:sz w:val="24"/>
          <w:szCs w:val="21"/>
        </w:rPr>
        <w:t>, Juyan Liu</w:t>
      </w:r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b *</w:t>
      </w:r>
      <w:r w:rsidRPr="00804243">
        <w:rPr>
          <w:rFonts w:ascii="Times New Roman" w:eastAsia="宋体" w:hAnsi="Times New Roman" w:cs="Times New Roman"/>
          <w:sz w:val="24"/>
          <w:szCs w:val="21"/>
        </w:rPr>
        <w:t xml:space="preserve">, </w:t>
      </w:r>
      <w:proofErr w:type="spellStart"/>
      <w:r w:rsidRPr="00804243">
        <w:rPr>
          <w:rFonts w:ascii="Times New Roman" w:eastAsia="宋体" w:hAnsi="Times New Roman" w:cs="Times New Roman"/>
          <w:sz w:val="24"/>
          <w:szCs w:val="21"/>
        </w:rPr>
        <w:t>Zifeng</w:t>
      </w:r>
      <w:proofErr w:type="spellEnd"/>
      <w:r w:rsidRPr="00804243">
        <w:rPr>
          <w:rFonts w:ascii="Times New Roman" w:eastAsia="宋体" w:hAnsi="Times New Roman" w:cs="Times New Roman"/>
          <w:sz w:val="24"/>
          <w:szCs w:val="21"/>
        </w:rPr>
        <w:t xml:space="preserve"> Yang</w:t>
      </w:r>
      <w:bookmarkEnd w:id="1"/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</w:t>
      </w:r>
      <w:proofErr w:type="spellStart"/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>a,</w:t>
      </w:r>
      <w:bookmarkStart w:id="3" w:name="OLE_LINK11"/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>c,f</w:t>
      </w:r>
      <w:proofErr w:type="spellEnd"/>
      <w:r w:rsidRPr="00804243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*</w:t>
      </w:r>
      <w:bookmarkEnd w:id="3"/>
    </w:p>
    <w:p w14:paraId="639B9D37" w14:textId="77777777" w:rsidR="0078339A" w:rsidRPr="00804243" w:rsidRDefault="0078339A" w:rsidP="0078339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  <w:szCs w:val="21"/>
        </w:rPr>
      </w:pPr>
      <w:r w:rsidRPr="00804243">
        <w:rPr>
          <w:rFonts w:ascii="Times New Roman" w:eastAsia="宋体" w:hAnsi="Times New Roman" w:cs="Times New Roman"/>
          <w:sz w:val="22"/>
          <w:szCs w:val="21"/>
        </w:rPr>
        <w:t>a. The First Affiliated Hospital of Guangzhou Medical University, Guangzhou Institute of Respiratory Health, Guangzhou, 510230, China.</w:t>
      </w:r>
    </w:p>
    <w:p w14:paraId="63EB2D08" w14:textId="77777777" w:rsidR="0078339A" w:rsidRPr="00804243" w:rsidRDefault="0078339A" w:rsidP="0078339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  <w:szCs w:val="21"/>
        </w:rPr>
      </w:pPr>
      <w:r w:rsidRPr="00804243">
        <w:rPr>
          <w:rFonts w:ascii="Times New Roman" w:eastAsia="宋体" w:hAnsi="Times New Roman" w:cs="Times New Roman"/>
          <w:sz w:val="22"/>
          <w:szCs w:val="21"/>
        </w:rPr>
        <w:t>b. National Engineering Research Center of Pharmaceutical Processing Technology of Traditional Chinese Medicine and Drug Innovation, Guangdong Provincial Key Laboratory of Medicinal Lipid, Guangzhou, 510240, China.</w:t>
      </w:r>
    </w:p>
    <w:p w14:paraId="502B74E1" w14:textId="77777777" w:rsidR="0078339A" w:rsidRPr="00804243" w:rsidRDefault="0078339A" w:rsidP="0078339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  <w:szCs w:val="21"/>
        </w:rPr>
      </w:pPr>
      <w:r w:rsidRPr="00804243">
        <w:rPr>
          <w:rFonts w:ascii="Times New Roman" w:eastAsia="宋体" w:hAnsi="Times New Roman" w:cs="Times New Roman"/>
          <w:sz w:val="22"/>
          <w:szCs w:val="21"/>
        </w:rPr>
        <w:t xml:space="preserve">c. Guangzhou National </w:t>
      </w:r>
      <w:bookmarkStart w:id="4" w:name="OLE_LINK24"/>
      <w:r w:rsidRPr="00804243">
        <w:rPr>
          <w:rFonts w:ascii="Times New Roman" w:eastAsia="宋体" w:hAnsi="Times New Roman" w:cs="Times New Roman"/>
          <w:sz w:val="22"/>
          <w:szCs w:val="21"/>
        </w:rPr>
        <w:t>Laboratory</w:t>
      </w:r>
      <w:bookmarkEnd w:id="4"/>
      <w:r w:rsidRPr="00804243">
        <w:rPr>
          <w:rFonts w:ascii="Times New Roman" w:eastAsia="宋体" w:hAnsi="Times New Roman" w:cs="Times New Roman"/>
          <w:sz w:val="22"/>
          <w:szCs w:val="21"/>
        </w:rPr>
        <w:t>, Guangzhou, 510230, China.</w:t>
      </w:r>
    </w:p>
    <w:p w14:paraId="2E2FC7F0" w14:textId="77777777" w:rsidR="0078339A" w:rsidRPr="00804243" w:rsidRDefault="0078339A" w:rsidP="0078339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  <w:szCs w:val="21"/>
        </w:rPr>
      </w:pPr>
      <w:r w:rsidRPr="00804243">
        <w:rPr>
          <w:rFonts w:ascii="Times New Roman" w:eastAsia="宋体" w:hAnsi="Times New Roman" w:cs="Times New Roman"/>
          <w:sz w:val="22"/>
          <w:szCs w:val="21"/>
        </w:rPr>
        <w:t>d. School of Chinese Materia Medica, Guangdong Pharmaceutical University, Guangzhou 510006, China.</w:t>
      </w:r>
    </w:p>
    <w:p w14:paraId="7A1600C0" w14:textId="77777777" w:rsidR="0078339A" w:rsidRPr="00804243" w:rsidRDefault="0078339A" w:rsidP="0078339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  <w:szCs w:val="21"/>
        </w:rPr>
      </w:pPr>
      <w:r w:rsidRPr="00804243">
        <w:rPr>
          <w:rFonts w:ascii="Times New Roman" w:eastAsia="宋体" w:hAnsi="Times New Roman" w:cs="Times New Roman"/>
          <w:sz w:val="22"/>
          <w:szCs w:val="21"/>
        </w:rPr>
        <w:t xml:space="preserve">e. </w:t>
      </w:r>
      <w:proofErr w:type="spellStart"/>
      <w:r w:rsidRPr="00804243">
        <w:rPr>
          <w:rFonts w:ascii="Times New Roman" w:eastAsia="宋体" w:hAnsi="Times New Roman" w:cs="Times New Roman"/>
          <w:sz w:val="22"/>
          <w:szCs w:val="21"/>
        </w:rPr>
        <w:t>KingMed</w:t>
      </w:r>
      <w:proofErr w:type="spellEnd"/>
      <w:r w:rsidRPr="00804243">
        <w:rPr>
          <w:rFonts w:ascii="Times New Roman" w:eastAsia="宋体" w:hAnsi="Times New Roman" w:cs="Times New Roman"/>
          <w:sz w:val="22"/>
          <w:szCs w:val="21"/>
        </w:rPr>
        <w:t xml:space="preserve"> School of Laboratory Medicine, </w:t>
      </w:r>
      <w:bookmarkStart w:id="5" w:name="OLE_LINK21"/>
      <w:r w:rsidRPr="00804243">
        <w:rPr>
          <w:rFonts w:ascii="Times New Roman" w:eastAsia="宋体" w:hAnsi="Times New Roman" w:cs="Times New Roman"/>
          <w:sz w:val="22"/>
          <w:szCs w:val="21"/>
        </w:rPr>
        <w:t>Guangzhou Medical University</w:t>
      </w:r>
      <w:bookmarkEnd w:id="5"/>
      <w:r w:rsidRPr="00804243">
        <w:rPr>
          <w:rFonts w:ascii="Times New Roman" w:eastAsia="宋体" w:hAnsi="Times New Roman" w:cs="Times New Roman"/>
          <w:sz w:val="22"/>
          <w:szCs w:val="21"/>
        </w:rPr>
        <w:t>, Guangzhou, 511436, China.</w:t>
      </w:r>
    </w:p>
    <w:p w14:paraId="3927B94A" w14:textId="77777777" w:rsidR="0078339A" w:rsidRPr="00804243" w:rsidRDefault="0078339A" w:rsidP="0078339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  <w:szCs w:val="21"/>
        </w:rPr>
      </w:pPr>
      <w:r w:rsidRPr="00804243">
        <w:rPr>
          <w:rFonts w:ascii="Times New Roman" w:eastAsia="宋体" w:hAnsi="Times New Roman" w:cs="Times New Roman"/>
          <w:sz w:val="22"/>
          <w:szCs w:val="21"/>
        </w:rPr>
        <w:t>f. Engineering Technology Research Center of Intelligent Diagnosis for Infectious Diseases in Guangdong Province, Guangzhou, 511436, China</w:t>
      </w:r>
    </w:p>
    <w:p w14:paraId="43FC2952" w14:textId="77777777" w:rsidR="0078339A" w:rsidRPr="00804243" w:rsidRDefault="0078339A" w:rsidP="0078339A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0424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* Corresponding Author: </w:t>
      </w:r>
    </w:p>
    <w:p w14:paraId="3BC9F5AC" w14:textId="77777777" w:rsidR="0078339A" w:rsidRPr="00804243" w:rsidRDefault="0078339A" w:rsidP="0078339A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04243">
        <w:rPr>
          <w:rFonts w:ascii="Times New Roman" w:eastAsia="宋体" w:hAnsi="Times New Roman" w:cs="Times New Roman"/>
          <w:sz w:val="24"/>
          <w:szCs w:val="24"/>
        </w:rPr>
        <w:t>Zifeng</w:t>
      </w:r>
      <w:proofErr w:type="spellEnd"/>
      <w:r w:rsidRPr="00804243">
        <w:rPr>
          <w:rFonts w:ascii="Times New Roman" w:eastAsia="宋体" w:hAnsi="Times New Roman" w:cs="Times New Roman"/>
          <w:sz w:val="24"/>
          <w:szCs w:val="24"/>
        </w:rPr>
        <w:t xml:space="preserve"> Yang (jeffyah@163.com) </w:t>
      </w:r>
    </w:p>
    <w:p w14:paraId="4DE29AE1" w14:textId="77777777" w:rsidR="0078339A" w:rsidRPr="00804243" w:rsidRDefault="0078339A" w:rsidP="0078339A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04243">
        <w:rPr>
          <w:rFonts w:ascii="Times New Roman" w:eastAsia="宋体" w:hAnsi="Times New Roman" w:cs="Times New Roman"/>
          <w:sz w:val="24"/>
          <w:szCs w:val="24"/>
        </w:rPr>
        <w:t>Juyan Liu (</w:t>
      </w:r>
      <w:r w:rsidRPr="00804243">
        <w:rPr>
          <w:rFonts w:ascii="Times New Roman" w:eastAsia="宋体" w:hAnsi="Times New Roman" w:cs="Times New Roman"/>
          <w:sz w:val="24"/>
          <w:szCs w:val="28"/>
        </w:rPr>
        <w:t>maoyk@byshf.com</w:t>
      </w:r>
      <w:r w:rsidRPr="00804243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95C89F3" w14:textId="77777777" w:rsidR="0078339A" w:rsidRPr="00804243" w:rsidRDefault="0078339A" w:rsidP="0078339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04243">
        <w:rPr>
          <w:rFonts w:ascii="Times New Roman" w:eastAsia="宋体" w:hAnsi="Times New Roman" w:cs="Times New Roman"/>
          <w:sz w:val="22"/>
          <w:szCs w:val="21"/>
        </w:rPr>
        <w:t>#</w:t>
      </w:r>
      <w:r w:rsidRPr="00804243">
        <w:rPr>
          <w:rFonts w:ascii="Times New Roman" w:eastAsia="宋体" w:hAnsi="Times New Roman" w:cs="Times New Roman"/>
          <w:sz w:val="24"/>
          <w:szCs w:val="24"/>
        </w:rPr>
        <w:t>These authors contributed to this research equally.</w:t>
      </w:r>
    </w:p>
    <w:p w14:paraId="6F2F1F56" w14:textId="56E7F620" w:rsidR="001A0FEF" w:rsidRPr="00804243" w:rsidRDefault="00CD43E4" w:rsidP="0078339A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spacing w:val="3"/>
          <w:sz w:val="24"/>
          <w:szCs w:val="24"/>
        </w:rPr>
      </w:pPr>
      <w:r w:rsidRPr="00804243">
        <w:rPr>
          <w:rFonts w:ascii="Times New Roman" w:hAnsi="Times New Roman" w:cs="Times New Roman"/>
          <w:sz w:val="24"/>
          <w:szCs w:val="24"/>
        </w:rPr>
        <w:br w:type="page"/>
      </w:r>
    </w:p>
    <w:p w14:paraId="3634F234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lastRenderedPageBreak/>
        <w:t>Table S1 The retention time (RT) and content of individual triglyceride peaks.</w:t>
      </w:r>
    </w:p>
    <w:tbl>
      <w:tblPr>
        <w:tblW w:w="79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7"/>
        <w:gridCol w:w="3936"/>
        <w:gridCol w:w="1515"/>
        <w:gridCol w:w="1501"/>
      </w:tblGrid>
      <w:tr w:rsidR="0078339A" w:rsidRPr="00804243" w14:paraId="1F1FC819" w14:textId="77777777" w:rsidTr="00804243">
        <w:trPr>
          <w:trHeight w:val="451"/>
          <w:jc w:val="center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C7927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4243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092DA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4243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E8C30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4243">
              <w:rPr>
                <w:rFonts w:ascii="Times New Roman" w:hAnsi="Times New Roman" w:cs="Times New Roman"/>
                <w:b/>
                <w:bCs/>
              </w:rPr>
              <w:t>Content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4E2DC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4243">
              <w:rPr>
                <w:rFonts w:ascii="Times New Roman" w:hAnsi="Times New Roman" w:cs="Times New Roman"/>
                <w:b/>
                <w:bCs/>
              </w:rPr>
              <w:t>RT/min</w:t>
            </w:r>
          </w:p>
        </w:tc>
      </w:tr>
      <w:tr w:rsidR="0078339A" w:rsidRPr="00804243" w14:paraId="2CF100FB" w14:textId="77777777" w:rsidTr="00804243">
        <w:trPr>
          <w:trHeight w:val="539"/>
          <w:jc w:val="center"/>
        </w:trPr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C2713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10DE5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4243">
              <w:rPr>
                <w:rFonts w:ascii="Times New Roman" w:hAnsi="Times New Roman" w:cs="Times New Roman"/>
              </w:rPr>
              <w:t>Trilinolein</w:t>
            </w:r>
            <w:proofErr w:type="spellEnd"/>
            <w:r w:rsidRPr="00804243">
              <w:rPr>
                <w:rFonts w:ascii="Times New Roman" w:hAnsi="Times New Roman" w:cs="Times New Roman"/>
              </w:rPr>
              <w:t xml:space="preserve"> (LLL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ECA42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0.56%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21088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5.805</w:t>
            </w:r>
          </w:p>
        </w:tc>
      </w:tr>
      <w:tr w:rsidR="0078339A" w:rsidRPr="00804243" w14:paraId="16263BFB" w14:textId="77777777" w:rsidTr="00804243">
        <w:trPr>
          <w:trHeight w:val="539"/>
          <w:jc w:val="center"/>
        </w:trPr>
        <w:tc>
          <w:tcPr>
            <w:tcW w:w="10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F7347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3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1C00C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,2-Dilinoleoyl-3-olein (LLO)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19495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3.26%</w:t>
            </w:r>
          </w:p>
        </w:tc>
        <w:tc>
          <w:tcPr>
            <w:tcW w:w="1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DD44B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20.097</w:t>
            </w:r>
          </w:p>
        </w:tc>
      </w:tr>
      <w:tr w:rsidR="0078339A" w:rsidRPr="00804243" w14:paraId="76911133" w14:textId="77777777" w:rsidTr="00804243">
        <w:trPr>
          <w:trHeight w:val="539"/>
          <w:jc w:val="center"/>
        </w:trPr>
        <w:tc>
          <w:tcPr>
            <w:tcW w:w="10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7D3E4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3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47C0C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,2-Dilinoleoyl-3-palmitin (LLP)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798A5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.08%</w:t>
            </w:r>
          </w:p>
        </w:tc>
        <w:tc>
          <w:tcPr>
            <w:tcW w:w="1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7EC4E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21.114</w:t>
            </w:r>
          </w:p>
        </w:tc>
      </w:tr>
      <w:tr w:rsidR="0078339A" w:rsidRPr="00804243" w14:paraId="337F0B81" w14:textId="77777777" w:rsidTr="00804243">
        <w:trPr>
          <w:trHeight w:val="539"/>
          <w:jc w:val="center"/>
        </w:trPr>
        <w:tc>
          <w:tcPr>
            <w:tcW w:w="10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DB974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3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9CF13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,2-Dioleoyl-3-linolein (OOL)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A079B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2.92%</w:t>
            </w:r>
          </w:p>
        </w:tc>
        <w:tc>
          <w:tcPr>
            <w:tcW w:w="1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2C150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25.794</w:t>
            </w:r>
          </w:p>
        </w:tc>
      </w:tr>
      <w:tr w:rsidR="0078339A" w:rsidRPr="00804243" w14:paraId="27BC8046" w14:textId="77777777" w:rsidTr="00804243">
        <w:trPr>
          <w:trHeight w:val="539"/>
          <w:jc w:val="center"/>
        </w:trPr>
        <w:tc>
          <w:tcPr>
            <w:tcW w:w="10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92E01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3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CFAC4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-Palmitoyl-2-oleoyl-3-linolein (POL)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D00EE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6.28%</w:t>
            </w:r>
          </w:p>
        </w:tc>
        <w:tc>
          <w:tcPr>
            <w:tcW w:w="1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96820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27.215</w:t>
            </w:r>
          </w:p>
        </w:tc>
      </w:tr>
      <w:tr w:rsidR="0078339A" w:rsidRPr="00804243" w14:paraId="0655CFB7" w14:textId="77777777" w:rsidTr="00804243">
        <w:trPr>
          <w:trHeight w:val="539"/>
          <w:jc w:val="center"/>
        </w:trPr>
        <w:tc>
          <w:tcPr>
            <w:tcW w:w="10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1BF72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3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7F9D1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bookmarkStart w:id="6" w:name="_Hlk197695910"/>
            <w:r w:rsidRPr="00804243">
              <w:rPr>
                <w:rFonts w:ascii="Times New Roman" w:hAnsi="Times New Roman" w:cs="Times New Roman"/>
              </w:rPr>
              <w:t>Triolein</w:t>
            </w:r>
            <w:bookmarkEnd w:id="6"/>
            <w:r w:rsidRPr="00804243">
              <w:rPr>
                <w:rFonts w:ascii="Times New Roman" w:hAnsi="Times New Roman" w:cs="Times New Roman"/>
              </w:rPr>
              <w:t xml:space="preserve"> (OOO)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7B777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20.45%</w:t>
            </w:r>
          </w:p>
        </w:tc>
        <w:tc>
          <w:tcPr>
            <w:tcW w:w="1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649B1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33.325</w:t>
            </w:r>
          </w:p>
        </w:tc>
      </w:tr>
      <w:tr w:rsidR="0078339A" w:rsidRPr="00804243" w14:paraId="4EEBDC75" w14:textId="77777777" w:rsidTr="00804243">
        <w:trPr>
          <w:trHeight w:val="539"/>
          <w:jc w:val="center"/>
        </w:trPr>
        <w:tc>
          <w:tcPr>
            <w:tcW w:w="10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E4CBD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3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93B4F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bookmarkStart w:id="7" w:name="_Hlk197695935"/>
            <w:r w:rsidRPr="00804243">
              <w:rPr>
                <w:rFonts w:ascii="Times New Roman" w:hAnsi="Times New Roman" w:cs="Times New Roman"/>
              </w:rPr>
              <w:t>1,2-Dioleoyl-3-palmitin</w:t>
            </w:r>
            <w:bookmarkEnd w:id="7"/>
            <w:r w:rsidRPr="00804243">
              <w:rPr>
                <w:rFonts w:ascii="Times New Roman" w:hAnsi="Times New Roman" w:cs="Times New Roman"/>
              </w:rPr>
              <w:t xml:space="preserve"> (OOP)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5418F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27.12%</w:t>
            </w:r>
          </w:p>
        </w:tc>
        <w:tc>
          <w:tcPr>
            <w:tcW w:w="1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0C82A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35.232</w:t>
            </w:r>
          </w:p>
        </w:tc>
      </w:tr>
      <w:tr w:rsidR="0078339A" w:rsidRPr="00804243" w14:paraId="01193F5B" w14:textId="77777777" w:rsidTr="00804243">
        <w:trPr>
          <w:trHeight w:val="539"/>
          <w:jc w:val="center"/>
        </w:trPr>
        <w:tc>
          <w:tcPr>
            <w:tcW w:w="10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54F3E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3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AFEA7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,3-Dipalmitoyl-2-olein (POP)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845C1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2.55%</w:t>
            </w:r>
          </w:p>
        </w:tc>
        <w:tc>
          <w:tcPr>
            <w:tcW w:w="1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8C4F8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37.459</w:t>
            </w:r>
          </w:p>
        </w:tc>
      </w:tr>
      <w:tr w:rsidR="0078339A" w:rsidRPr="00804243" w14:paraId="5988ECE6" w14:textId="77777777" w:rsidTr="00804243">
        <w:trPr>
          <w:trHeight w:val="569"/>
          <w:jc w:val="center"/>
        </w:trPr>
        <w:tc>
          <w:tcPr>
            <w:tcW w:w="10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030B1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3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E1ACF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,2-Oleoyl-3-stearin (OOS)</w:t>
            </w:r>
          </w:p>
        </w:tc>
        <w:tc>
          <w:tcPr>
            <w:tcW w:w="151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73791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1.81%</w:t>
            </w:r>
          </w:p>
        </w:tc>
        <w:tc>
          <w:tcPr>
            <w:tcW w:w="1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B6A48" w14:textId="77777777" w:rsidR="0078339A" w:rsidRPr="00804243" w:rsidRDefault="0078339A" w:rsidP="00804243">
            <w:pPr>
              <w:jc w:val="center"/>
              <w:rPr>
                <w:rFonts w:ascii="Times New Roman" w:hAnsi="Times New Roman" w:cs="Times New Roman"/>
              </w:rPr>
            </w:pPr>
            <w:r w:rsidRPr="00804243">
              <w:rPr>
                <w:rFonts w:ascii="Times New Roman" w:hAnsi="Times New Roman" w:cs="Times New Roman"/>
              </w:rPr>
              <w:t>45.293</w:t>
            </w:r>
          </w:p>
        </w:tc>
      </w:tr>
    </w:tbl>
    <w:p w14:paraId="74F51BDB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</w:p>
    <w:p w14:paraId="1A980563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</w:p>
    <w:p w14:paraId="63B7E4C1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</w:p>
    <w:p w14:paraId="12AB99F6" w14:textId="55136288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t>Fig S1</w:t>
      </w:r>
      <w:r w:rsidRPr="00804243">
        <w:rPr>
          <w:rFonts w:ascii="Times New Roman" w:hAnsi="Times New Roman" w:cs="Times New Roman"/>
          <w:b/>
          <w:bCs/>
        </w:rPr>
        <w:t>：</w:t>
      </w:r>
      <w:r w:rsidRPr="00804243">
        <w:rPr>
          <w:rFonts w:ascii="Times New Roman" w:hAnsi="Times New Roman" w:cs="Times New Roman"/>
          <w:b/>
          <w:bCs/>
        </w:rPr>
        <w:t>The chromatograms of each standard substance are presented below.</w:t>
      </w:r>
    </w:p>
    <w:p w14:paraId="5C3E2145" w14:textId="77777777" w:rsidR="0078339A" w:rsidRPr="00804243" w:rsidRDefault="0078339A" w:rsidP="002650F3">
      <w:pPr>
        <w:numPr>
          <w:ilvl w:val="0"/>
          <w:numId w:val="3"/>
        </w:numPr>
        <w:ind w:left="420" w:hanging="420"/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t>LLL</w:t>
      </w:r>
    </w:p>
    <w:p w14:paraId="568F4907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02B56969" wp14:editId="0499905A">
            <wp:extent cx="4690110" cy="1896745"/>
            <wp:effectExtent l="0" t="0" r="15240" b="8255"/>
            <wp:docPr id="5" name="图片 5" descr="c178a89bcc7e1cf2633c6ec1a82e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178a89bcc7e1cf2633c6ec1a82e21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901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18023" w14:textId="77777777" w:rsidR="0078339A" w:rsidRPr="00804243" w:rsidRDefault="0078339A" w:rsidP="002650F3">
      <w:pPr>
        <w:numPr>
          <w:ilvl w:val="0"/>
          <w:numId w:val="3"/>
        </w:numPr>
        <w:ind w:left="420" w:hanging="420"/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t>LLO</w:t>
      </w:r>
    </w:p>
    <w:p w14:paraId="38CD9C73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124390D0" wp14:editId="451723F1">
            <wp:extent cx="4670425" cy="1883410"/>
            <wp:effectExtent l="0" t="0" r="15875" b="2540"/>
            <wp:docPr id="6" name="图片 6" descr="3f8490344292990f37c519d91ed4cf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3f8490344292990f37c519d91ed4cf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0425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7CA88" w14:textId="77777777" w:rsidR="0078339A" w:rsidRPr="00804243" w:rsidRDefault="0078339A" w:rsidP="002650F3">
      <w:pPr>
        <w:numPr>
          <w:ilvl w:val="0"/>
          <w:numId w:val="3"/>
        </w:numPr>
        <w:ind w:left="420" w:hanging="420"/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lastRenderedPageBreak/>
        <w:t>LLP</w:t>
      </w:r>
    </w:p>
    <w:p w14:paraId="3721ACAE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23CA9B79" wp14:editId="2EBB34B2">
            <wp:extent cx="4682490" cy="1915795"/>
            <wp:effectExtent l="0" t="0" r="3810" b="8255"/>
            <wp:docPr id="7" name="图片 7" descr="87c3b70d1847dac548ccbb8ade38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87c3b70d1847dac548ccbb8ade3826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8249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A70EB" w14:textId="77777777" w:rsidR="0078339A" w:rsidRPr="00804243" w:rsidRDefault="0078339A" w:rsidP="002650F3">
      <w:pPr>
        <w:numPr>
          <w:ilvl w:val="0"/>
          <w:numId w:val="3"/>
        </w:numPr>
        <w:ind w:left="420" w:hanging="420"/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t>OOL</w:t>
      </w:r>
    </w:p>
    <w:p w14:paraId="39FABBD1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5EE14BEE" wp14:editId="042ADD4E">
            <wp:extent cx="4726940" cy="1938655"/>
            <wp:effectExtent l="0" t="0" r="16510" b="4445"/>
            <wp:docPr id="8" name="图片 8" descr="b872fdbd26a8146766fcabfc94f39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872fdbd26a8146766fcabfc94f395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2694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40F99" w14:textId="77777777" w:rsidR="0078339A" w:rsidRPr="00804243" w:rsidRDefault="0078339A" w:rsidP="002650F3">
      <w:pPr>
        <w:numPr>
          <w:ilvl w:val="0"/>
          <w:numId w:val="3"/>
        </w:numPr>
        <w:ind w:left="420" w:hanging="420"/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t>POL</w:t>
      </w:r>
    </w:p>
    <w:p w14:paraId="2DD75625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7B78A5C4" wp14:editId="5E7C4564">
            <wp:extent cx="4716145" cy="1938020"/>
            <wp:effectExtent l="0" t="0" r="8255" b="5080"/>
            <wp:docPr id="9" name="图片 9" descr="ca8b4fa1820746c9210843ffaedd9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a8b4fa1820746c9210843ffaedd94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16145" cy="193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0A30E" w14:textId="77777777" w:rsidR="0078339A" w:rsidRPr="00804243" w:rsidRDefault="0078339A" w:rsidP="002650F3">
      <w:pPr>
        <w:numPr>
          <w:ilvl w:val="0"/>
          <w:numId w:val="3"/>
        </w:numPr>
        <w:ind w:left="420" w:hanging="420"/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t>OOO</w:t>
      </w:r>
    </w:p>
    <w:p w14:paraId="4E4C3337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607EEA76" wp14:editId="7FF5A899">
            <wp:extent cx="4753610" cy="1964690"/>
            <wp:effectExtent l="0" t="0" r="8890" b="16510"/>
            <wp:docPr id="10" name="图片 10" descr="5d12c4d65e9ca754e17058f91ce97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5d12c4d65e9ca754e17058f91ce971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53610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5AABB" w14:textId="77777777" w:rsidR="0078339A" w:rsidRPr="00804243" w:rsidRDefault="0078339A" w:rsidP="002650F3">
      <w:pPr>
        <w:numPr>
          <w:ilvl w:val="0"/>
          <w:numId w:val="3"/>
        </w:numPr>
        <w:ind w:left="420" w:hanging="420"/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lastRenderedPageBreak/>
        <w:t>OOP</w:t>
      </w:r>
    </w:p>
    <w:p w14:paraId="5D83BB66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0E51FFD4" wp14:editId="7AD0206F">
            <wp:extent cx="4788535" cy="1973580"/>
            <wp:effectExtent l="0" t="0" r="12065" b="7620"/>
            <wp:docPr id="11" name="图片 11" descr="d6d735d9cc5cbeaa278d6a13f531f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d6d735d9cc5cbeaa278d6a13f531f1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88535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90E60" w14:textId="77777777" w:rsidR="0078339A" w:rsidRPr="00804243" w:rsidRDefault="0078339A" w:rsidP="002650F3">
      <w:pPr>
        <w:numPr>
          <w:ilvl w:val="0"/>
          <w:numId w:val="3"/>
        </w:numPr>
        <w:ind w:left="420" w:hanging="420"/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t>POP</w:t>
      </w:r>
    </w:p>
    <w:p w14:paraId="536935F1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1D7939EA" wp14:editId="4EAF7596">
            <wp:extent cx="4852035" cy="1983105"/>
            <wp:effectExtent l="0" t="0" r="5715" b="17145"/>
            <wp:docPr id="12" name="图片 12" descr="9de9640a8b4762d6f60a9405013346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9de9640a8b4762d6f60a9405013346c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52035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739D1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</w:rPr>
        <w:t>（</w:t>
      </w:r>
      <w:r w:rsidRPr="00804243">
        <w:rPr>
          <w:rFonts w:ascii="Times New Roman" w:hAnsi="Times New Roman" w:cs="Times New Roman"/>
          <w:b/>
          <w:bCs/>
        </w:rPr>
        <w:t>9</w:t>
      </w:r>
      <w:r w:rsidRPr="00804243">
        <w:rPr>
          <w:rFonts w:ascii="Times New Roman" w:hAnsi="Times New Roman" w:cs="Times New Roman"/>
          <w:b/>
          <w:bCs/>
        </w:rPr>
        <w:t>）</w:t>
      </w:r>
      <w:r w:rsidRPr="00804243">
        <w:rPr>
          <w:rFonts w:ascii="Times New Roman" w:hAnsi="Times New Roman" w:cs="Times New Roman"/>
          <w:b/>
          <w:bCs/>
        </w:rPr>
        <w:t>OOS</w:t>
      </w:r>
    </w:p>
    <w:p w14:paraId="7581C38A" w14:textId="77777777" w:rsidR="0078339A" w:rsidRPr="00804243" w:rsidRDefault="0078339A" w:rsidP="002650F3">
      <w:pPr>
        <w:jc w:val="center"/>
        <w:rPr>
          <w:rFonts w:ascii="Times New Roman" w:hAnsi="Times New Roman" w:cs="Times New Roman"/>
          <w:b/>
          <w:bCs/>
        </w:rPr>
      </w:pPr>
      <w:r w:rsidRPr="00804243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3C3EE272" wp14:editId="5381F8EB">
            <wp:extent cx="4877435" cy="2026920"/>
            <wp:effectExtent l="0" t="0" r="18415" b="11430"/>
            <wp:docPr id="13" name="图片 13" descr="309b8c18bd9a591ff17aef15f0f9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309b8c18bd9a591ff17aef15f0f924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77435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BC39E" w14:textId="64269656" w:rsidR="005A2FC7" w:rsidRPr="00804243" w:rsidRDefault="005A2FC7" w:rsidP="001A0F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A2FC7" w:rsidRPr="00804243" w:rsidSect="00D73F91">
      <w:footerReference w:type="default" r:id="rId1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672C7" w14:textId="77777777" w:rsidR="00EF3D40" w:rsidRDefault="00EF3D40" w:rsidP="00361C80">
      <w:r>
        <w:separator/>
      </w:r>
    </w:p>
  </w:endnote>
  <w:endnote w:type="continuationSeparator" w:id="0">
    <w:p w14:paraId="41C4C193" w14:textId="77777777" w:rsidR="00EF3D40" w:rsidRDefault="00EF3D40" w:rsidP="0036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D5098" w14:textId="41A43D56" w:rsidR="00707C5E" w:rsidRPr="002D448B" w:rsidRDefault="00707C5E" w:rsidP="00A9778F">
    <w:pPr>
      <w:pStyle w:val="a6"/>
      <w:jc w:val="center"/>
      <w:rPr>
        <w:rFonts w:ascii="Arial" w:hAnsi="Arial" w:cs="Arial"/>
        <w:sz w:val="21"/>
        <w:szCs w:val="21"/>
      </w:rPr>
    </w:pPr>
    <w:r w:rsidRPr="00A9778F">
      <w:rPr>
        <w:rFonts w:ascii="Arial" w:hAnsi="Arial" w:cs="Arial"/>
        <w:sz w:val="21"/>
        <w:szCs w:val="21"/>
      </w:rPr>
      <w:t>S</w:t>
    </w:r>
    <w:sdt>
      <w:sdtPr>
        <w:rPr>
          <w:rFonts w:ascii="Arial" w:hAnsi="Arial" w:cs="Arial"/>
          <w:sz w:val="21"/>
          <w:szCs w:val="21"/>
        </w:rPr>
        <w:id w:val="-500272988"/>
        <w:docPartObj>
          <w:docPartGallery w:val="Page Numbers (Bottom of Page)"/>
          <w:docPartUnique/>
        </w:docPartObj>
      </w:sdtPr>
      <w:sdtEndPr/>
      <w:sdtContent>
        <w:r w:rsidRPr="002D448B">
          <w:rPr>
            <w:rFonts w:ascii="Arial" w:hAnsi="Arial" w:cs="Arial"/>
            <w:sz w:val="21"/>
            <w:szCs w:val="21"/>
          </w:rPr>
          <w:fldChar w:fldCharType="begin"/>
        </w:r>
        <w:r w:rsidRPr="002D448B">
          <w:rPr>
            <w:rFonts w:ascii="Arial" w:hAnsi="Arial" w:cs="Arial"/>
            <w:sz w:val="21"/>
            <w:szCs w:val="21"/>
          </w:rPr>
          <w:instrText>PAGE   \* MERGEFORMAT</w:instrText>
        </w:r>
        <w:r w:rsidRPr="002D448B">
          <w:rPr>
            <w:rFonts w:ascii="Arial" w:hAnsi="Arial" w:cs="Arial"/>
            <w:sz w:val="21"/>
            <w:szCs w:val="21"/>
          </w:rPr>
          <w:fldChar w:fldCharType="separate"/>
        </w:r>
        <w:r w:rsidR="000C4410" w:rsidRPr="000C4410">
          <w:rPr>
            <w:rFonts w:ascii="Arial" w:hAnsi="Arial" w:cs="Arial"/>
            <w:noProof/>
            <w:sz w:val="21"/>
            <w:szCs w:val="21"/>
            <w:lang w:val="zh-CN"/>
          </w:rPr>
          <w:t>19</w:t>
        </w:r>
        <w:r w:rsidRPr="002D448B">
          <w:rPr>
            <w:rFonts w:ascii="Arial" w:hAnsi="Arial" w:cs="Arial"/>
            <w:sz w:val="21"/>
            <w:szCs w:val="21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B68F5" w14:textId="77777777" w:rsidR="00EF3D40" w:rsidRDefault="00EF3D40" w:rsidP="00361C80">
      <w:r>
        <w:separator/>
      </w:r>
    </w:p>
  </w:footnote>
  <w:footnote w:type="continuationSeparator" w:id="0">
    <w:p w14:paraId="7C527C5F" w14:textId="77777777" w:rsidR="00EF3D40" w:rsidRDefault="00EF3D40" w:rsidP="00361C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3520963"/>
    <w:multiLevelType w:val="singleLevel"/>
    <w:tmpl w:val="E3520963"/>
    <w:lvl w:ilvl="0">
      <w:start w:val="1"/>
      <w:numFmt w:val="decimal"/>
      <w:suff w:val="nothing"/>
      <w:lvlText w:val="（%1）"/>
      <w:lvlJc w:val="left"/>
    </w:lvl>
  </w:abstractNum>
  <w:abstractNum w:abstractNumId="1" w15:restartNumberingAfterBreak="0">
    <w:nsid w:val="FFFFFF89"/>
    <w:multiLevelType w:val="singleLevel"/>
    <w:tmpl w:val="731EDE3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3BD233F7"/>
    <w:multiLevelType w:val="hybridMultilevel"/>
    <w:tmpl w:val="E0E2D786"/>
    <w:lvl w:ilvl="0" w:tplc="BA8072C8">
      <w:start w:val="1"/>
      <w:numFmt w:val="decimal"/>
      <w:lvlText w:val="%1、"/>
      <w:lvlJc w:val="left"/>
      <w:pPr>
        <w:ind w:left="10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20"/>
      </w:pPr>
    </w:lvl>
    <w:lvl w:ilvl="2" w:tplc="0409001B" w:tentative="1">
      <w:start w:val="1"/>
      <w:numFmt w:val="lowerRoman"/>
      <w:lvlText w:val="%3."/>
      <w:lvlJc w:val="right"/>
      <w:pPr>
        <w:ind w:left="1540" w:hanging="420"/>
      </w:pPr>
    </w:lvl>
    <w:lvl w:ilvl="3" w:tplc="0409000F" w:tentative="1">
      <w:start w:val="1"/>
      <w:numFmt w:val="decimal"/>
      <w:lvlText w:val="%4."/>
      <w:lvlJc w:val="left"/>
      <w:pPr>
        <w:ind w:left="1960" w:hanging="420"/>
      </w:pPr>
    </w:lvl>
    <w:lvl w:ilvl="4" w:tplc="04090019" w:tentative="1">
      <w:start w:val="1"/>
      <w:numFmt w:val="lowerLetter"/>
      <w:lvlText w:val="%5)"/>
      <w:lvlJc w:val="left"/>
      <w:pPr>
        <w:ind w:left="2380" w:hanging="420"/>
      </w:pPr>
    </w:lvl>
    <w:lvl w:ilvl="5" w:tplc="0409001B" w:tentative="1">
      <w:start w:val="1"/>
      <w:numFmt w:val="lowerRoman"/>
      <w:lvlText w:val="%6."/>
      <w:lvlJc w:val="right"/>
      <w:pPr>
        <w:ind w:left="2800" w:hanging="420"/>
      </w:pPr>
    </w:lvl>
    <w:lvl w:ilvl="6" w:tplc="0409000F" w:tentative="1">
      <w:start w:val="1"/>
      <w:numFmt w:val="decimal"/>
      <w:lvlText w:val="%7."/>
      <w:lvlJc w:val="left"/>
      <w:pPr>
        <w:ind w:left="3220" w:hanging="420"/>
      </w:pPr>
    </w:lvl>
    <w:lvl w:ilvl="7" w:tplc="04090019" w:tentative="1">
      <w:start w:val="1"/>
      <w:numFmt w:val="lowerLetter"/>
      <w:lvlText w:val="%8)"/>
      <w:lvlJc w:val="left"/>
      <w:pPr>
        <w:ind w:left="3640" w:hanging="420"/>
      </w:pPr>
    </w:lvl>
    <w:lvl w:ilvl="8" w:tplc="0409001B" w:tentative="1">
      <w:start w:val="1"/>
      <w:numFmt w:val="lowerRoman"/>
      <w:lvlText w:val="%9."/>
      <w:lvlJc w:val="right"/>
      <w:pPr>
        <w:ind w:left="4060" w:hanging="420"/>
      </w:pPr>
    </w:lvl>
  </w:abstractNum>
  <w:num w:numId="1" w16cid:durableId="1551646991">
    <w:abstractNumId w:val="1"/>
  </w:num>
  <w:num w:numId="2" w16cid:durableId="369576657">
    <w:abstractNumId w:val="2"/>
  </w:num>
  <w:num w:numId="3" w16cid:durableId="1914897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sTA1NbM0tDAwszRR0lEKTi0uzszPAykwtKgFAPWPv7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5epdtfoe2ppgerwx6xpzfmaffrz00zvffx&quot;&gt;论文参考文献&lt;record-ids&gt;&lt;item&gt;145&lt;/item&gt;&lt;item&gt;148&lt;/item&gt;&lt;/record-ids&gt;&lt;/item&gt;&lt;/Libraries&gt;"/>
  </w:docVars>
  <w:rsids>
    <w:rsidRoot w:val="002B0A89"/>
    <w:rsid w:val="000108E5"/>
    <w:rsid w:val="00011FEB"/>
    <w:rsid w:val="000159B0"/>
    <w:rsid w:val="00016F8B"/>
    <w:rsid w:val="000219BB"/>
    <w:rsid w:val="00021BB0"/>
    <w:rsid w:val="00025001"/>
    <w:rsid w:val="00026735"/>
    <w:rsid w:val="000321E0"/>
    <w:rsid w:val="00035D30"/>
    <w:rsid w:val="0004674A"/>
    <w:rsid w:val="00047289"/>
    <w:rsid w:val="00072212"/>
    <w:rsid w:val="0007539D"/>
    <w:rsid w:val="0007636A"/>
    <w:rsid w:val="0007720E"/>
    <w:rsid w:val="000802CB"/>
    <w:rsid w:val="00081E9A"/>
    <w:rsid w:val="00087F10"/>
    <w:rsid w:val="00093DA1"/>
    <w:rsid w:val="0009440D"/>
    <w:rsid w:val="00096EDF"/>
    <w:rsid w:val="000A5DFD"/>
    <w:rsid w:val="000B36EF"/>
    <w:rsid w:val="000B5ED1"/>
    <w:rsid w:val="000B7A1E"/>
    <w:rsid w:val="000C2439"/>
    <w:rsid w:val="000C4410"/>
    <w:rsid w:val="000D203C"/>
    <w:rsid w:val="000D6221"/>
    <w:rsid w:val="000E1BE8"/>
    <w:rsid w:val="000E5CF7"/>
    <w:rsid w:val="000F7F72"/>
    <w:rsid w:val="00102AD5"/>
    <w:rsid w:val="00114A40"/>
    <w:rsid w:val="00114EF4"/>
    <w:rsid w:val="001315A3"/>
    <w:rsid w:val="00132314"/>
    <w:rsid w:val="00151080"/>
    <w:rsid w:val="001569B5"/>
    <w:rsid w:val="00157744"/>
    <w:rsid w:val="001631BD"/>
    <w:rsid w:val="001657D7"/>
    <w:rsid w:val="001700EC"/>
    <w:rsid w:val="0017195E"/>
    <w:rsid w:val="00176275"/>
    <w:rsid w:val="00183759"/>
    <w:rsid w:val="00184F41"/>
    <w:rsid w:val="001A0F5F"/>
    <w:rsid w:val="001A0FEF"/>
    <w:rsid w:val="001A2367"/>
    <w:rsid w:val="001B429F"/>
    <w:rsid w:val="001D13B4"/>
    <w:rsid w:val="001D169D"/>
    <w:rsid w:val="001E0E8E"/>
    <w:rsid w:val="001E411F"/>
    <w:rsid w:val="001F700D"/>
    <w:rsid w:val="00201778"/>
    <w:rsid w:val="00201B1F"/>
    <w:rsid w:val="00203B33"/>
    <w:rsid w:val="002047BF"/>
    <w:rsid w:val="002235BC"/>
    <w:rsid w:val="00226B87"/>
    <w:rsid w:val="00230F06"/>
    <w:rsid w:val="00232185"/>
    <w:rsid w:val="002359B5"/>
    <w:rsid w:val="00235B62"/>
    <w:rsid w:val="002525F2"/>
    <w:rsid w:val="00253246"/>
    <w:rsid w:val="00257769"/>
    <w:rsid w:val="002650F3"/>
    <w:rsid w:val="00282BD4"/>
    <w:rsid w:val="00283902"/>
    <w:rsid w:val="0029000E"/>
    <w:rsid w:val="0029358D"/>
    <w:rsid w:val="002B0A89"/>
    <w:rsid w:val="002B7C3F"/>
    <w:rsid w:val="002C07AB"/>
    <w:rsid w:val="002C1F6D"/>
    <w:rsid w:val="002C2852"/>
    <w:rsid w:val="002C3717"/>
    <w:rsid w:val="002C373B"/>
    <w:rsid w:val="002C6975"/>
    <w:rsid w:val="002C7835"/>
    <w:rsid w:val="002D007A"/>
    <w:rsid w:val="002D448B"/>
    <w:rsid w:val="002D621D"/>
    <w:rsid w:val="002D6F55"/>
    <w:rsid w:val="002E505C"/>
    <w:rsid w:val="002E795F"/>
    <w:rsid w:val="00300788"/>
    <w:rsid w:val="00300893"/>
    <w:rsid w:val="003008D7"/>
    <w:rsid w:val="00301DFE"/>
    <w:rsid w:val="0030212D"/>
    <w:rsid w:val="0030468F"/>
    <w:rsid w:val="00304B37"/>
    <w:rsid w:val="00305D7E"/>
    <w:rsid w:val="00310435"/>
    <w:rsid w:val="00310FF8"/>
    <w:rsid w:val="0031581A"/>
    <w:rsid w:val="0032722B"/>
    <w:rsid w:val="0033228F"/>
    <w:rsid w:val="00332DBD"/>
    <w:rsid w:val="0034135A"/>
    <w:rsid w:val="00342B3C"/>
    <w:rsid w:val="003452E1"/>
    <w:rsid w:val="0034584E"/>
    <w:rsid w:val="00351E42"/>
    <w:rsid w:val="00361C80"/>
    <w:rsid w:val="00362DE5"/>
    <w:rsid w:val="0037771E"/>
    <w:rsid w:val="00386FD3"/>
    <w:rsid w:val="003903A0"/>
    <w:rsid w:val="00391B64"/>
    <w:rsid w:val="003A3AAD"/>
    <w:rsid w:val="003A6DF6"/>
    <w:rsid w:val="003A714C"/>
    <w:rsid w:val="003C323C"/>
    <w:rsid w:val="003D4C17"/>
    <w:rsid w:val="003E18F7"/>
    <w:rsid w:val="003E3709"/>
    <w:rsid w:val="003F0A40"/>
    <w:rsid w:val="003F14B3"/>
    <w:rsid w:val="003F33FA"/>
    <w:rsid w:val="003F62B3"/>
    <w:rsid w:val="0040356E"/>
    <w:rsid w:val="00404A9E"/>
    <w:rsid w:val="00407D2E"/>
    <w:rsid w:val="004347EE"/>
    <w:rsid w:val="004422F7"/>
    <w:rsid w:val="0045461D"/>
    <w:rsid w:val="00455111"/>
    <w:rsid w:val="00456ED7"/>
    <w:rsid w:val="004655E4"/>
    <w:rsid w:val="00475A19"/>
    <w:rsid w:val="00483401"/>
    <w:rsid w:val="00483D72"/>
    <w:rsid w:val="00485623"/>
    <w:rsid w:val="00487D64"/>
    <w:rsid w:val="00487E0D"/>
    <w:rsid w:val="004962FA"/>
    <w:rsid w:val="004A65C0"/>
    <w:rsid w:val="004B1D00"/>
    <w:rsid w:val="004B6CE3"/>
    <w:rsid w:val="004C52A8"/>
    <w:rsid w:val="004C7AE0"/>
    <w:rsid w:val="004D01D5"/>
    <w:rsid w:val="004D05CC"/>
    <w:rsid w:val="004D4D71"/>
    <w:rsid w:val="004D6060"/>
    <w:rsid w:val="004E612A"/>
    <w:rsid w:val="004F1589"/>
    <w:rsid w:val="004F4893"/>
    <w:rsid w:val="004F6CB4"/>
    <w:rsid w:val="00503985"/>
    <w:rsid w:val="005046D0"/>
    <w:rsid w:val="005051D6"/>
    <w:rsid w:val="00514F08"/>
    <w:rsid w:val="005165FD"/>
    <w:rsid w:val="00526412"/>
    <w:rsid w:val="005335D7"/>
    <w:rsid w:val="00534D04"/>
    <w:rsid w:val="00544231"/>
    <w:rsid w:val="0054460A"/>
    <w:rsid w:val="005478FA"/>
    <w:rsid w:val="00553F30"/>
    <w:rsid w:val="005613A9"/>
    <w:rsid w:val="00565535"/>
    <w:rsid w:val="0057287D"/>
    <w:rsid w:val="005769C8"/>
    <w:rsid w:val="0058233C"/>
    <w:rsid w:val="00582712"/>
    <w:rsid w:val="00584762"/>
    <w:rsid w:val="00590930"/>
    <w:rsid w:val="00593205"/>
    <w:rsid w:val="005970A1"/>
    <w:rsid w:val="005A2FC7"/>
    <w:rsid w:val="005A5D0A"/>
    <w:rsid w:val="005B0148"/>
    <w:rsid w:val="005B09F9"/>
    <w:rsid w:val="005B47F6"/>
    <w:rsid w:val="005B5AF5"/>
    <w:rsid w:val="005B74FF"/>
    <w:rsid w:val="005C113F"/>
    <w:rsid w:val="005C6021"/>
    <w:rsid w:val="005C79C5"/>
    <w:rsid w:val="005D3FAF"/>
    <w:rsid w:val="005F2183"/>
    <w:rsid w:val="00601C85"/>
    <w:rsid w:val="00603236"/>
    <w:rsid w:val="00603E6A"/>
    <w:rsid w:val="00627D84"/>
    <w:rsid w:val="00634976"/>
    <w:rsid w:val="00634AFD"/>
    <w:rsid w:val="00651495"/>
    <w:rsid w:val="00651CC7"/>
    <w:rsid w:val="006531AF"/>
    <w:rsid w:val="00654A8D"/>
    <w:rsid w:val="00657928"/>
    <w:rsid w:val="006632A4"/>
    <w:rsid w:val="006650FF"/>
    <w:rsid w:val="00665174"/>
    <w:rsid w:val="00667644"/>
    <w:rsid w:val="006776E2"/>
    <w:rsid w:val="00681814"/>
    <w:rsid w:val="00692353"/>
    <w:rsid w:val="006953CF"/>
    <w:rsid w:val="006A054B"/>
    <w:rsid w:val="006A161C"/>
    <w:rsid w:val="006A1B41"/>
    <w:rsid w:val="006A67D9"/>
    <w:rsid w:val="006B79C4"/>
    <w:rsid w:val="006B7EBE"/>
    <w:rsid w:val="006C0D83"/>
    <w:rsid w:val="006C64A1"/>
    <w:rsid w:val="006C6F10"/>
    <w:rsid w:val="006D74E9"/>
    <w:rsid w:val="006E687A"/>
    <w:rsid w:val="006E7F53"/>
    <w:rsid w:val="00704E8F"/>
    <w:rsid w:val="00707C5E"/>
    <w:rsid w:val="0071634F"/>
    <w:rsid w:val="0071783D"/>
    <w:rsid w:val="0072054B"/>
    <w:rsid w:val="007249DB"/>
    <w:rsid w:val="00731DC5"/>
    <w:rsid w:val="0073329C"/>
    <w:rsid w:val="00733ED5"/>
    <w:rsid w:val="0073734C"/>
    <w:rsid w:val="00742077"/>
    <w:rsid w:val="00746509"/>
    <w:rsid w:val="0075063B"/>
    <w:rsid w:val="007522FE"/>
    <w:rsid w:val="00752C7F"/>
    <w:rsid w:val="007557BF"/>
    <w:rsid w:val="00761E55"/>
    <w:rsid w:val="007717F4"/>
    <w:rsid w:val="0077356A"/>
    <w:rsid w:val="0077637C"/>
    <w:rsid w:val="0077794C"/>
    <w:rsid w:val="0078339A"/>
    <w:rsid w:val="007849F2"/>
    <w:rsid w:val="00793BAF"/>
    <w:rsid w:val="0079522C"/>
    <w:rsid w:val="00797804"/>
    <w:rsid w:val="007A1402"/>
    <w:rsid w:val="007A5AC1"/>
    <w:rsid w:val="007B22C0"/>
    <w:rsid w:val="007B4819"/>
    <w:rsid w:val="007D5017"/>
    <w:rsid w:val="007E3C6D"/>
    <w:rsid w:val="007E5E4A"/>
    <w:rsid w:val="007F1678"/>
    <w:rsid w:val="007F26DC"/>
    <w:rsid w:val="007F41D6"/>
    <w:rsid w:val="007F49E5"/>
    <w:rsid w:val="00801EEA"/>
    <w:rsid w:val="00804243"/>
    <w:rsid w:val="0080543D"/>
    <w:rsid w:val="00805E30"/>
    <w:rsid w:val="00813BF3"/>
    <w:rsid w:val="00815CF6"/>
    <w:rsid w:val="0081755D"/>
    <w:rsid w:val="00820156"/>
    <w:rsid w:val="00822956"/>
    <w:rsid w:val="00824B9F"/>
    <w:rsid w:val="00825DE4"/>
    <w:rsid w:val="00830049"/>
    <w:rsid w:val="008310D8"/>
    <w:rsid w:val="00834A15"/>
    <w:rsid w:val="00836FE5"/>
    <w:rsid w:val="00837421"/>
    <w:rsid w:val="008454AD"/>
    <w:rsid w:val="00852BF5"/>
    <w:rsid w:val="008552C1"/>
    <w:rsid w:val="0086700D"/>
    <w:rsid w:val="008703C5"/>
    <w:rsid w:val="008722FD"/>
    <w:rsid w:val="008808D2"/>
    <w:rsid w:val="00883CF7"/>
    <w:rsid w:val="0088735C"/>
    <w:rsid w:val="00892244"/>
    <w:rsid w:val="00893E00"/>
    <w:rsid w:val="008A0172"/>
    <w:rsid w:val="008A140A"/>
    <w:rsid w:val="008A2355"/>
    <w:rsid w:val="008C6021"/>
    <w:rsid w:val="008D40F4"/>
    <w:rsid w:val="008F656D"/>
    <w:rsid w:val="009065D1"/>
    <w:rsid w:val="009110A3"/>
    <w:rsid w:val="0091215C"/>
    <w:rsid w:val="00912AD0"/>
    <w:rsid w:val="00935326"/>
    <w:rsid w:val="009463D7"/>
    <w:rsid w:val="00946D13"/>
    <w:rsid w:val="00966D23"/>
    <w:rsid w:val="00986062"/>
    <w:rsid w:val="00992471"/>
    <w:rsid w:val="009931A4"/>
    <w:rsid w:val="00994A63"/>
    <w:rsid w:val="009A41A0"/>
    <w:rsid w:val="009A4BAC"/>
    <w:rsid w:val="009A5E7D"/>
    <w:rsid w:val="009A642A"/>
    <w:rsid w:val="009A6A2E"/>
    <w:rsid w:val="009B7B87"/>
    <w:rsid w:val="009C290C"/>
    <w:rsid w:val="009C5CEC"/>
    <w:rsid w:val="009D3312"/>
    <w:rsid w:val="009E264F"/>
    <w:rsid w:val="009E5A23"/>
    <w:rsid w:val="009E68D9"/>
    <w:rsid w:val="009E6A81"/>
    <w:rsid w:val="009F220B"/>
    <w:rsid w:val="00A11044"/>
    <w:rsid w:val="00A1220C"/>
    <w:rsid w:val="00A12443"/>
    <w:rsid w:val="00A12F7B"/>
    <w:rsid w:val="00A40457"/>
    <w:rsid w:val="00A56439"/>
    <w:rsid w:val="00A70C5E"/>
    <w:rsid w:val="00A8206F"/>
    <w:rsid w:val="00A9135D"/>
    <w:rsid w:val="00A9183F"/>
    <w:rsid w:val="00A91C2F"/>
    <w:rsid w:val="00A93EF5"/>
    <w:rsid w:val="00A95076"/>
    <w:rsid w:val="00A95CCB"/>
    <w:rsid w:val="00A9778F"/>
    <w:rsid w:val="00A9794C"/>
    <w:rsid w:val="00AB410E"/>
    <w:rsid w:val="00AB637A"/>
    <w:rsid w:val="00AB6608"/>
    <w:rsid w:val="00AC1260"/>
    <w:rsid w:val="00AC3BEA"/>
    <w:rsid w:val="00AC5001"/>
    <w:rsid w:val="00AC6B72"/>
    <w:rsid w:val="00AD50CB"/>
    <w:rsid w:val="00AD602D"/>
    <w:rsid w:val="00AD6148"/>
    <w:rsid w:val="00AD776F"/>
    <w:rsid w:val="00AE0970"/>
    <w:rsid w:val="00AE4C6E"/>
    <w:rsid w:val="00AF3C79"/>
    <w:rsid w:val="00AF55DE"/>
    <w:rsid w:val="00AF57B4"/>
    <w:rsid w:val="00AF7740"/>
    <w:rsid w:val="00B04506"/>
    <w:rsid w:val="00B05B11"/>
    <w:rsid w:val="00B17D05"/>
    <w:rsid w:val="00B301E7"/>
    <w:rsid w:val="00B32F05"/>
    <w:rsid w:val="00B4160E"/>
    <w:rsid w:val="00B46C91"/>
    <w:rsid w:val="00B478F9"/>
    <w:rsid w:val="00B51A27"/>
    <w:rsid w:val="00B54725"/>
    <w:rsid w:val="00B5669B"/>
    <w:rsid w:val="00B57BA8"/>
    <w:rsid w:val="00B648FF"/>
    <w:rsid w:val="00B72BC2"/>
    <w:rsid w:val="00B73F7B"/>
    <w:rsid w:val="00B74D21"/>
    <w:rsid w:val="00B91C3F"/>
    <w:rsid w:val="00BA4BA5"/>
    <w:rsid w:val="00BC4FE7"/>
    <w:rsid w:val="00BD55D7"/>
    <w:rsid w:val="00BE36D7"/>
    <w:rsid w:val="00BE6CA5"/>
    <w:rsid w:val="00BE7827"/>
    <w:rsid w:val="00BF51EB"/>
    <w:rsid w:val="00C14790"/>
    <w:rsid w:val="00C2224F"/>
    <w:rsid w:val="00C24EA5"/>
    <w:rsid w:val="00C45E04"/>
    <w:rsid w:val="00C64629"/>
    <w:rsid w:val="00C71F7E"/>
    <w:rsid w:val="00C74AB8"/>
    <w:rsid w:val="00C74E3A"/>
    <w:rsid w:val="00C75DE4"/>
    <w:rsid w:val="00C8086B"/>
    <w:rsid w:val="00C825E9"/>
    <w:rsid w:val="00C84E12"/>
    <w:rsid w:val="00C85D4D"/>
    <w:rsid w:val="00C878F8"/>
    <w:rsid w:val="00C95907"/>
    <w:rsid w:val="00C96B71"/>
    <w:rsid w:val="00CA42A5"/>
    <w:rsid w:val="00CA57F6"/>
    <w:rsid w:val="00CA70BE"/>
    <w:rsid w:val="00CA75C2"/>
    <w:rsid w:val="00CB2136"/>
    <w:rsid w:val="00CB382D"/>
    <w:rsid w:val="00CB47F1"/>
    <w:rsid w:val="00CB5AF4"/>
    <w:rsid w:val="00CC4DC9"/>
    <w:rsid w:val="00CD43E4"/>
    <w:rsid w:val="00CD4E1E"/>
    <w:rsid w:val="00CD6FCA"/>
    <w:rsid w:val="00CD7C2F"/>
    <w:rsid w:val="00CE0B32"/>
    <w:rsid w:val="00CE0CA7"/>
    <w:rsid w:val="00CE7A21"/>
    <w:rsid w:val="00CF24C8"/>
    <w:rsid w:val="00CF702C"/>
    <w:rsid w:val="00D02930"/>
    <w:rsid w:val="00D12782"/>
    <w:rsid w:val="00D12F0E"/>
    <w:rsid w:val="00D159C3"/>
    <w:rsid w:val="00D15AA6"/>
    <w:rsid w:val="00D23E64"/>
    <w:rsid w:val="00D24B69"/>
    <w:rsid w:val="00D258F5"/>
    <w:rsid w:val="00D26904"/>
    <w:rsid w:val="00D3423F"/>
    <w:rsid w:val="00D41364"/>
    <w:rsid w:val="00D4452E"/>
    <w:rsid w:val="00D46B6E"/>
    <w:rsid w:val="00D6393F"/>
    <w:rsid w:val="00D67EB4"/>
    <w:rsid w:val="00D73F91"/>
    <w:rsid w:val="00D7772A"/>
    <w:rsid w:val="00D90DAD"/>
    <w:rsid w:val="00D93591"/>
    <w:rsid w:val="00D9372C"/>
    <w:rsid w:val="00DA349B"/>
    <w:rsid w:val="00DA4D7A"/>
    <w:rsid w:val="00DA4F1F"/>
    <w:rsid w:val="00DB3085"/>
    <w:rsid w:val="00DB4A13"/>
    <w:rsid w:val="00DE1D06"/>
    <w:rsid w:val="00DF0059"/>
    <w:rsid w:val="00DF086F"/>
    <w:rsid w:val="00E00D22"/>
    <w:rsid w:val="00E018E7"/>
    <w:rsid w:val="00E17721"/>
    <w:rsid w:val="00E3504F"/>
    <w:rsid w:val="00E35651"/>
    <w:rsid w:val="00E37CB7"/>
    <w:rsid w:val="00E45FF8"/>
    <w:rsid w:val="00E5347E"/>
    <w:rsid w:val="00E5504E"/>
    <w:rsid w:val="00E6064D"/>
    <w:rsid w:val="00E6732D"/>
    <w:rsid w:val="00E7146F"/>
    <w:rsid w:val="00E7658D"/>
    <w:rsid w:val="00E80AEB"/>
    <w:rsid w:val="00E80D2E"/>
    <w:rsid w:val="00E83141"/>
    <w:rsid w:val="00E85E35"/>
    <w:rsid w:val="00E91E81"/>
    <w:rsid w:val="00E91F1A"/>
    <w:rsid w:val="00E94D75"/>
    <w:rsid w:val="00EA13A7"/>
    <w:rsid w:val="00EA17C2"/>
    <w:rsid w:val="00EA281E"/>
    <w:rsid w:val="00EA372B"/>
    <w:rsid w:val="00EB3F8A"/>
    <w:rsid w:val="00EB5BAD"/>
    <w:rsid w:val="00EC0901"/>
    <w:rsid w:val="00ED0AA4"/>
    <w:rsid w:val="00ED3C7C"/>
    <w:rsid w:val="00ED63E3"/>
    <w:rsid w:val="00EE34E6"/>
    <w:rsid w:val="00EE3FB3"/>
    <w:rsid w:val="00EE59F7"/>
    <w:rsid w:val="00EE5DAF"/>
    <w:rsid w:val="00EF1AE0"/>
    <w:rsid w:val="00EF3D40"/>
    <w:rsid w:val="00F11410"/>
    <w:rsid w:val="00F11F51"/>
    <w:rsid w:val="00F249F2"/>
    <w:rsid w:val="00F27BB0"/>
    <w:rsid w:val="00F42CF1"/>
    <w:rsid w:val="00F4502B"/>
    <w:rsid w:val="00F47961"/>
    <w:rsid w:val="00F53293"/>
    <w:rsid w:val="00F57EA9"/>
    <w:rsid w:val="00F602DC"/>
    <w:rsid w:val="00F62D99"/>
    <w:rsid w:val="00F71C49"/>
    <w:rsid w:val="00F747CB"/>
    <w:rsid w:val="00F76238"/>
    <w:rsid w:val="00F86120"/>
    <w:rsid w:val="00F92828"/>
    <w:rsid w:val="00F96473"/>
    <w:rsid w:val="00FA2C94"/>
    <w:rsid w:val="00FA32B9"/>
    <w:rsid w:val="00FA69B3"/>
    <w:rsid w:val="00FB5BBE"/>
    <w:rsid w:val="00FC18AC"/>
    <w:rsid w:val="00FD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F68A86"/>
  <w15:docId w15:val="{4B2BDFE3-CF71-4B77-982D-628016041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A054B"/>
    <w:pPr>
      <w:widowControl w:val="0"/>
      <w:jc w:val="both"/>
    </w:pPr>
  </w:style>
  <w:style w:type="paragraph" w:styleId="1">
    <w:name w:val="heading 1"/>
    <w:basedOn w:val="a0"/>
    <w:next w:val="a0"/>
    <w:link w:val="10"/>
    <w:qFormat/>
    <w:rsid w:val="00C878F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C878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C878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C878F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361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61C80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361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61C80"/>
    <w:rPr>
      <w:sz w:val="18"/>
      <w:szCs w:val="18"/>
    </w:rPr>
  </w:style>
  <w:style w:type="paragraph" w:styleId="a8">
    <w:name w:val="Balloon Text"/>
    <w:basedOn w:val="a0"/>
    <w:link w:val="a9"/>
    <w:uiPriority w:val="99"/>
    <w:semiHidden/>
    <w:unhideWhenUsed/>
    <w:rsid w:val="00CA42A5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CA42A5"/>
    <w:rPr>
      <w:sz w:val="18"/>
      <w:szCs w:val="18"/>
    </w:rPr>
  </w:style>
  <w:style w:type="character" w:styleId="aa">
    <w:name w:val="annotation reference"/>
    <w:basedOn w:val="a1"/>
    <w:uiPriority w:val="99"/>
    <w:semiHidden/>
    <w:unhideWhenUsed/>
    <w:rsid w:val="00CA75C2"/>
    <w:rPr>
      <w:sz w:val="21"/>
      <w:szCs w:val="21"/>
    </w:rPr>
  </w:style>
  <w:style w:type="paragraph" w:styleId="ab">
    <w:name w:val="annotation text"/>
    <w:basedOn w:val="a0"/>
    <w:link w:val="ac"/>
    <w:uiPriority w:val="99"/>
    <w:unhideWhenUsed/>
    <w:rsid w:val="00CA75C2"/>
    <w:pPr>
      <w:jc w:val="left"/>
    </w:pPr>
  </w:style>
  <w:style w:type="character" w:customStyle="1" w:styleId="ac">
    <w:name w:val="批注文字 字符"/>
    <w:basedOn w:val="a1"/>
    <w:link w:val="ab"/>
    <w:uiPriority w:val="99"/>
    <w:rsid w:val="00CA75C2"/>
  </w:style>
  <w:style w:type="paragraph" w:styleId="ad">
    <w:name w:val="annotation subject"/>
    <w:basedOn w:val="ab"/>
    <w:next w:val="ab"/>
    <w:link w:val="ae"/>
    <w:uiPriority w:val="99"/>
    <w:semiHidden/>
    <w:unhideWhenUsed/>
    <w:rsid w:val="00CA75C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A75C2"/>
    <w:rPr>
      <w:b/>
      <w:bCs/>
    </w:rPr>
  </w:style>
  <w:style w:type="paragraph" w:styleId="af">
    <w:name w:val="Revision"/>
    <w:hidden/>
    <w:uiPriority w:val="99"/>
    <w:semiHidden/>
    <w:rsid w:val="00E37CB7"/>
  </w:style>
  <w:style w:type="character" w:styleId="af0">
    <w:name w:val="Hyperlink"/>
    <w:basedOn w:val="a1"/>
    <w:uiPriority w:val="99"/>
    <w:unhideWhenUsed/>
    <w:rsid w:val="0009440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0"/>
    <w:link w:val="EndNoteBibliographyTitle0"/>
    <w:rsid w:val="00E80AE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E80AE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E80AE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E80AEB"/>
    <w:rPr>
      <w:rFonts w:ascii="等线" w:eastAsia="等线" w:hAnsi="等线"/>
      <w:noProof/>
      <w:sz w:val="20"/>
    </w:rPr>
  </w:style>
  <w:style w:type="paragraph" w:styleId="a">
    <w:name w:val="List Bullet"/>
    <w:basedOn w:val="a0"/>
    <w:uiPriority w:val="99"/>
    <w:unhideWhenUsed/>
    <w:rsid w:val="00752C7F"/>
    <w:pPr>
      <w:numPr>
        <w:numId w:val="1"/>
      </w:numPr>
      <w:contextualSpacing/>
    </w:pPr>
  </w:style>
  <w:style w:type="table" w:styleId="af1">
    <w:name w:val="Table Grid"/>
    <w:basedOn w:val="a2"/>
    <w:uiPriority w:val="39"/>
    <w:qFormat/>
    <w:rsid w:val="001A0F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qFormat/>
    <w:rsid w:val="00C878F8"/>
    <w:rPr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C878F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rsid w:val="00C878F8"/>
    <w:rPr>
      <w:b/>
      <w:bCs/>
      <w:sz w:val="32"/>
      <w:szCs w:val="32"/>
    </w:rPr>
  </w:style>
  <w:style w:type="character" w:customStyle="1" w:styleId="40">
    <w:name w:val="标题 4 字符"/>
    <w:basedOn w:val="a1"/>
    <w:link w:val="4"/>
    <w:uiPriority w:val="9"/>
    <w:rsid w:val="00C878F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2">
    <w:name w:val="No Spacing"/>
    <w:uiPriority w:val="1"/>
    <w:qFormat/>
    <w:rsid w:val="00C878F8"/>
    <w:pPr>
      <w:widowControl w:val="0"/>
      <w:jc w:val="both"/>
    </w:pPr>
  </w:style>
  <w:style w:type="character" w:customStyle="1" w:styleId="fontstyle01">
    <w:name w:val="fontstyle01"/>
    <w:basedOn w:val="a1"/>
    <w:rsid w:val="00C878F8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paragraph" w:styleId="af3">
    <w:name w:val="List Paragraph"/>
    <w:basedOn w:val="a0"/>
    <w:uiPriority w:val="34"/>
    <w:qFormat/>
    <w:rsid w:val="00C878F8"/>
    <w:pPr>
      <w:ind w:firstLineChars="200" w:firstLine="420"/>
    </w:pPr>
  </w:style>
  <w:style w:type="table" w:customStyle="1" w:styleId="11">
    <w:name w:val="网格型1"/>
    <w:basedOn w:val="a2"/>
    <w:next w:val="af1"/>
    <w:uiPriority w:val="39"/>
    <w:rsid w:val="00C87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1"/>
    <w:rsid w:val="00C878F8"/>
  </w:style>
  <w:style w:type="character" w:customStyle="1" w:styleId="viiyi">
    <w:name w:val="viiyi"/>
    <w:basedOn w:val="a1"/>
    <w:rsid w:val="00C878F8"/>
  </w:style>
  <w:style w:type="character" w:styleId="af4">
    <w:name w:val="Strong"/>
    <w:basedOn w:val="a1"/>
    <w:uiPriority w:val="22"/>
    <w:qFormat/>
    <w:rsid w:val="00C878F8"/>
    <w:rPr>
      <w:b/>
      <w:bCs/>
    </w:rPr>
  </w:style>
  <w:style w:type="paragraph" w:customStyle="1" w:styleId="EndNoteCategoryHeading">
    <w:name w:val="EndNote Category Heading"/>
    <w:basedOn w:val="a0"/>
    <w:link w:val="EndNoteCategoryHeading0"/>
    <w:rsid w:val="00C878F8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1"/>
    <w:link w:val="EndNoteCategoryHeading"/>
    <w:rsid w:val="00C878F8"/>
    <w:rPr>
      <w:b/>
      <w:noProof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C878F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5">
    <w:name w:val="Subtitle"/>
    <w:basedOn w:val="a0"/>
    <w:next w:val="a0"/>
    <w:link w:val="af6"/>
    <w:uiPriority w:val="11"/>
    <w:qFormat/>
    <w:rsid w:val="00C878F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6">
    <w:name w:val="副标题 字符"/>
    <w:basedOn w:val="a1"/>
    <w:link w:val="af5"/>
    <w:uiPriority w:val="11"/>
    <w:rsid w:val="00C878F8"/>
    <w:rPr>
      <w:b/>
      <w:bCs/>
      <w:kern w:val="28"/>
      <w:sz w:val="32"/>
      <w:szCs w:val="32"/>
    </w:rPr>
  </w:style>
  <w:style w:type="character" w:styleId="af7">
    <w:name w:val="Unresolved Mention"/>
    <w:basedOn w:val="a1"/>
    <w:uiPriority w:val="99"/>
    <w:semiHidden/>
    <w:unhideWhenUsed/>
    <w:rsid w:val="00C878F8"/>
    <w:rPr>
      <w:color w:val="605E5C"/>
      <w:shd w:val="clear" w:color="auto" w:fill="E1DFDD"/>
    </w:rPr>
  </w:style>
  <w:style w:type="character" w:styleId="af8">
    <w:name w:val="line number"/>
    <w:basedOn w:val="a1"/>
    <w:uiPriority w:val="99"/>
    <w:semiHidden/>
    <w:unhideWhenUsed/>
    <w:rsid w:val="00C87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EC29DC-3C4D-4D6B-BD5A-6279C5FAE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9</TotalTime>
  <Pages>4</Pages>
  <Words>274</Words>
  <Characters>1576</Characters>
  <Application>Microsoft Office Word</Application>
  <DocSecurity>0</DocSecurity>
  <Lines>32</Lines>
  <Paragraphs>15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Le Tian</cp:lastModifiedBy>
  <cp:revision>133</cp:revision>
  <dcterms:created xsi:type="dcterms:W3CDTF">2021-02-27T17:20:00Z</dcterms:created>
  <dcterms:modified xsi:type="dcterms:W3CDTF">2025-05-13T15:20:00Z</dcterms:modified>
</cp:coreProperties>
</file>